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A5BEC" w14:textId="0B926BF2" w:rsidR="003E1164" w:rsidRDefault="003E1164" w:rsidP="003E1164">
      <w:pPr>
        <w:tabs>
          <w:tab w:val="left" w:pos="3694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43138588"/>
      <w:r w:rsidRPr="000D12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512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1246">
        <w:rPr>
          <w:rFonts w:ascii="Times New Roman" w:hAnsi="Times New Roman" w:cs="Times New Roman"/>
          <w:b/>
          <w:bCs/>
          <w:sz w:val="24"/>
          <w:szCs w:val="24"/>
        </w:rPr>
        <w:t xml:space="preserve"> Table. Structural equation model structural results for indirect effects of our hypothesized</w:t>
      </w:r>
      <w:r w:rsidRPr="00FF1164">
        <w:rPr>
          <w:rFonts w:ascii="Times New Roman" w:hAnsi="Times New Roman" w:cs="Times New Roman"/>
          <w:sz w:val="24"/>
          <w:szCs w:val="24"/>
        </w:rPr>
        <w:t xml:space="preserve"> </w:t>
      </w:r>
      <w:r w:rsidRPr="000D1246">
        <w:rPr>
          <w:rFonts w:ascii="Times New Roman" w:hAnsi="Times New Roman" w:cs="Times New Roman"/>
          <w:b/>
          <w:bCs/>
          <w:sz w:val="24"/>
          <w:szCs w:val="24"/>
        </w:rPr>
        <w:t xml:space="preserve">model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1164">
        <w:rPr>
          <w:rFonts w:ascii="Times New Roman" w:hAnsi="Times New Roman" w:cs="Times New Roman"/>
          <w:sz w:val="24"/>
          <w:szCs w:val="24"/>
        </w:rPr>
        <w:t>tandardized coefficients (β), bootstrap standard error (SE), and significance lev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are included</w:t>
      </w:r>
      <w:r w:rsidRPr="00FF116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6952"/>
        <w:gridCol w:w="927"/>
        <w:gridCol w:w="927"/>
        <w:gridCol w:w="829"/>
      </w:tblGrid>
      <w:tr w:rsidR="003E1164" w14:paraId="09A12AE2" w14:textId="77777777" w:rsidTr="007751FB">
        <w:trPr>
          <w:trHeight w:val="553"/>
          <w:tblHeader/>
        </w:trPr>
        <w:tc>
          <w:tcPr>
            <w:tcW w:w="6952" w:type="dxa"/>
          </w:tcPr>
          <w:bookmarkEnd w:id="0"/>
          <w:p w14:paraId="227555A3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27" w:type="dxa"/>
          </w:tcPr>
          <w:p w14:paraId="0A630D15" w14:textId="77777777" w:rsidR="003E1164" w:rsidRPr="00511B31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27" w:type="dxa"/>
          </w:tcPr>
          <w:p w14:paraId="14F9A151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29" w:type="dxa"/>
          </w:tcPr>
          <w:p w14:paraId="47AE6D3A" w14:textId="77777777" w:rsidR="003E1164" w:rsidRPr="004E4C46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</w:tr>
      <w:tr w:rsidR="003E1164" w14:paraId="7C6D9E02" w14:textId="77777777" w:rsidTr="007751FB">
        <w:trPr>
          <w:trHeight w:val="553"/>
        </w:trPr>
        <w:tc>
          <w:tcPr>
            <w:tcW w:w="6952" w:type="dxa"/>
          </w:tcPr>
          <w:p w14:paraId="06F6C74B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44483BA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22251A03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04639C3E" w14:textId="5957D4DF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E1164" w14:paraId="6A692674" w14:textId="77777777" w:rsidTr="007751FB">
        <w:trPr>
          <w:trHeight w:val="553"/>
        </w:trPr>
        <w:tc>
          <w:tcPr>
            <w:tcW w:w="6952" w:type="dxa"/>
          </w:tcPr>
          <w:p w14:paraId="1453A85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686ED884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7F752CE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4D485170" w14:textId="153AC2D6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E1164" w14:paraId="670A3218" w14:textId="77777777" w:rsidTr="007751FB">
        <w:trPr>
          <w:trHeight w:val="553"/>
        </w:trPr>
        <w:tc>
          <w:tcPr>
            <w:tcW w:w="6952" w:type="dxa"/>
          </w:tcPr>
          <w:p w14:paraId="5EF51824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7BABFB6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7" w:type="dxa"/>
          </w:tcPr>
          <w:p w14:paraId="0FD8DF4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29" w:type="dxa"/>
          </w:tcPr>
          <w:p w14:paraId="0DFABBFB" w14:textId="0287E52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1164" w14:paraId="4629B265" w14:textId="77777777" w:rsidTr="007751FB">
        <w:trPr>
          <w:trHeight w:val="540"/>
        </w:trPr>
        <w:tc>
          <w:tcPr>
            <w:tcW w:w="6952" w:type="dxa"/>
          </w:tcPr>
          <w:p w14:paraId="0D30BF7A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222E6F5B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6A72CD33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29" w:type="dxa"/>
          </w:tcPr>
          <w:p w14:paraId="513700E2" w14:textId="3BF45775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1164" w14:paraId="3E4EE40B" w14:textId="77777777" w:rsidTr="007751FB">
        <w:trPr>
          <w:trHeight w:val="553"/>
        </w:trPr>
        <w:tc>
          <w:tcPr>
            <w:tcW w:w="6952" w:type="dxa"/>
          </w:tcPr>
          <w:p w14:paraId="48ADB3CB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4AD74A3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4045EC4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9" w:type="dxa"/>
          </w:tcPr>
          <w:p w14:paraId="55873025" w14:textId="107C41B2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E1164" w14:paraId="43269903" w14:textId="77777777" w:rsidTr="007751FB">
        <w:trPr>
          <w:trHeight w:val="553"/>
        </w:trPr>
        <w:tc>
          <w:tcPr>
            <w:tcW w:w="6952" w:type="dxa"/>
          </w:tcPr>
          <w:p w14:paraId="738F435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afid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5A17A6DD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27" w:type="dxa"/>
          </w:tcPr>
          <w:p w14:paraId="58695E1A" w14:textId="763AD310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5D4BE1E9" w14:textId="485081A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E1164" w14:paraId="1ACEF56D" w14:textId="77777777" w:rsidTr="007751FB">
        <w:trPr>
          <w:trHeight w:val="553"/>
        </w:trPr>
        <w:tc>
          <w:tcPr>
            <w:tcW w:w="6952" w:type="dxa"/>
          </w:tcPr>
          <w:p w14:paraId="3AC8DB1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468AA4E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27" w:type="dxa"/>
          </w:tcPr>
          <w:p w14:paraId="4FE502B1" w14:textId="615BF015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1FA512CD" w14:textId="71976DF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3E1164" w14:paraId="0EF246A1" w14:textId="77777777" w:rsidTr="007751FB">
        <w:trPr>
          <w:trHeight w:val="553"/>
        </w:trPr>
        <w:tc>
          <w:tcPr>
            <w:tcW w:w="6952" w:type="dxa"/>
          </w:tcPr>
          <w:p w14:paraId="10AA1DD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69482A6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27" w:type="dxa"/>
          </w:tcPr>
          <w:p w14:paraId="1090AFEE" w14:textId="1B25173A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9" w:type="dxa"/>
          </w:tcPr>
          <w:p w14:paraId="19B9FB81" w14:textId="13008F35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1164" w14:paraId="6822CF5A" w14:textId="77777777" w:rsidTr="007751FB">
        <w:trPr>
          <w:trHeight w:val="553"/>
        </w:trPr>
        <w:tc>
          <w:tcPr>
            <w:tcW w:w="6952" w:type="dxa"/>
          </w:tcPr>
          <w:p w14:paraId="7F8C3BE4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41E29CE1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2DA931BD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4EE5FCDF" w14:textId="0A11BAF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1164" w14:paraId="7D262CB1" w14:textId="77777777" w:rsidTr="007751FB">
        <w:trPr>
          <w:trHeight w:val="553"/>
        </w:trPr>
        <w:tc>
          <w:tcPr>
            <w:tcW w:w="6952" w:type="dxa"/>
          </w:tcPr>
          <w:p w14:paraId="1A798F7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4481343A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2BBD5BC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1A77B34C" w14:textId="00F29F5D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1164" w14:paraId="69E33E54" w14:textId="77777777" w:rsidTr="007751FB">
        <w:trPr>
          <w:trHeight w:val="553"/>
        </w:trPr>
        <w:tc>
          <w:tcPr>
            <w:tcW w:w="6952" w:type="dxa"/>
          </w:tcPr>
          <w:p w14:paraId="3C8D8A7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1D0512E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66B2F97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7B182F80" w14:textId="65E3950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1164" w14:paraId="789FE497" w14:textId="77777777" w:rsidTr="007751FB">
        <w:trPr>
          <w:trHeight w:val="553"/>
        </w:trPr>
        <w:tc>
          <w:tcPr>
            <w:tcW w:w="6952" w:type="dxa"/>
          </w:tcPr>
          <w:p w14:paraId="4DDB0E08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67B629DD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270DEC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4F1F2373" w14:textId="7BE9A4FD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E1164" w14:paraId="1B60ADBF" w14:textId="77777777" w:rsidTr="007751FB">
        <w:trPr>
          <w:trHeight w:val="553"/>
        </w:trPr>
        <w:tc>
          <w:tcPr>
            <w:tcW w:w="6952" w:type="dxa"/>
          </w:tcPr>
          <w:p w14:paraId="291171B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1D433818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36CBAB5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3E77F78D" w14:textId="0EEB7DA2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1164" w14:paraId="26213F34" w14:textId="77777777" w:rsidTr="007751FB">
        <w:trPr>
          <w:trHeight w:val="540"/>
        </w:trPr>
        <w:tc>
          <w:tcPr>
            <w:tcW w:w="6952" w:type="dxa"/>
          </w:tcPr>
          <w:p w14:paraId="66F643D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afid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10956593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4E668368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9" w:type="dxa"/>
          </w:tcPr>
          <w:p w14:paraId="4DCBFFCD" w14:textId="277555F0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3E1164" w14:paraId="6E5B8FB7" w14:textId="77777777" w:rsidTr="007751FB">
        <w:trPr>
          <w:trHeight w:val="414"/>
        </w:trPr>
        <w:tc>
          <w:tcPr>
            <w:tcW w:w="6952" w:type="dxa"/>
          </w:tcPr>
          <w:p w14:paraId="64827EA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7D421240" w14:textId="232202F8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6AC320ED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29" w:type="dxa"/>
          </w:tcPr>
          <w:p w14:paraId="5AD311B7" w14:textId="630DF1C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1164" w14:paraId="17234DAA" w14:textId="77777777" w:rsidTr="007751FB">
        <w:trPr>
          <w:trHeight w:val="414"/>
        </w:trPr>
        <w:tc>
          <w:tcPr>
            <w:tcW w:w="6952" w:type="dxa"/>
          </w:tcPr>
          <w:p w14:paraId="49A5517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663266E4" w14:textId="1774FECF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36A228E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29" w:type="dxa"/>
          </w:tcPr>
          <w:p w14:paraId="0608B563" w14:textId="0E35D866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1164" w14:paraId="26AE1899" w14:textId="77777777" w:rsidTr="007751FB">
        <w:trPr>
          <w:trHeight w:val="314"/>
        </w:trPr>
        <w:tc>
          <w:tcPr>
            <w:tcW w:w="6952" w:type="dxa"/>
          </w:tcPr>
          <w:p w14:paraId="40673D2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53A235E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10FA7088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72BBB8D1" w14:textId="4543DCCC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E1164" w14:paraId="701EE0D1" w14:textId="77777777" w:rsidTr="007751FB">
        <w:trPr>
          <w:trHeight w:val="287"/>
        </w:trPr>
        <w:tc>
          <w:tcPr>
            <w:tcW w:w="6952" w:type="dxa"/>
          </w:tcPr>
          <w:p w14:paraId="7FF263F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10F3133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835F0B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285F6E80" w14:textId="0AE8FE53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1164" w14:paraId="63DDA02B" w14:textId="77777777" w:rsidTr="007751FB">
        <w:trPr>
          <w:trHeight w:val="414"/>
        </w:trPr>
        <w:tc>
          <w:tcPr>
            <w:tcW w:w="6952" w:type="dxa"/>
          </w:tcPr>
          <w:p w14:paraId="6BA3943B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7D7A814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FBDBB7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0CCE5D4A" w14:textId="4591EFCA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1164" w14:paraId="6A8BA22D" w14:textId="77777777" w:rsidTr="007751FB">
        <w:trPr>
          <w:trHeight w:val="414"/>
        </w:trPr>
        <w:tc>
          <w:tcPr>
            <w:tcW w:w="6952" w:type="dxa"/>
          </w:tcPr>
          <w:p w14:paraId="48568BFB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3B44E76A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D6E8F1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75737CE7" w14:textId="0D9AEF4E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1164" w14:paraId="1DF53ADD" w14:textId="77777777" w:rsidTr="007751FB">
        <w:trPr>
          <w:trHeight w:val="402"/>
        </w:trPr>
        <w:tc>
          <w:tcPr>
            <w:tcW w:w="6952" w:type="dxa"/>
          </w:tcPr>
          <w:p w14:paraId="09D986B8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791209A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4409FA9A" w14:textId="6EE684F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4DDFCE2C" w14:textId="65D4076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E1164" w14:paraId="317D3088" w14:textId="77777777" w:rsidTr="007751FB">
        <w:trPr>
          <w:trHeight w:val="402"/>
        </w:trPr>
        <w:tc>
          <w:tcPr>
            <w:tcW w:w="6952" w:type="dxa"/>
          </w:tcPr>
          <w:p w14:paraId="63DFF1B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afid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2148297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686B47A4" w14:textId="3F23DA10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76A84C1F" w14:textId="59A50471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E1164" w14:paraId="7CA39A8E" w14:textId="77777777" w:rsidTr="007751FB">
        <w:trPr>
          <w:trHeight w:val="402"/>
        </w:trPr>
        <w:tc>
          <w:tcPr>
            <w:tcW w:w="6952" w:type="dxa"/>
          </w:tcPr>
          <w:p w14:paraId="2ABBA13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7B2432E3" w14:textId="2B76A088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36C116F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29" w:type="dxa"/>
          </w:tcPr>
          <w:p w14:paraId="289BD0BD" w14:textId="7484731A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1164" w14:paraId="04B76318" w14:textId="77777777" w:rsidTr="007751FB">
        <w:trPr>
          <w:trHeight w:val="402"/>
        </w:trPr>
        <w:tc>
          <w:tcPr>
            <w:tcW w:w="6952" w:type="dxa"/>
          </w:tcPr>
          <w:p w14:paraId="2B6D26C2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1574ACFB" w14:textId="6D33FAD3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381CDE1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29" w:type="dxa"/>
          </w:tcPr>
          <w:p w14:paraId="468202EF" w14:textId="6D0BA218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7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1164" w14:paraId="0E39815B" w14:textId="77777777" w:rsidTr="007751FB">
        <w:trPr>
          <w:trHeight w:val="402"/>
        </w:trPr>
        <w:tc>
          <w:tcPr>
            <w:tcW w:w="6952" w:type="dxa"/>
          </w:tcPr>
          <w:p w14:paraId="0A61422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503368A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F426EA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129C38BE" w14:textId="14CFD602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1164" w14:paraId="7422A56E" w14:textId="77777777" w:rsidTr="007751FB">
        <w:trPr>
          <w:trHeight w:val="402"/>
        </w:trPr>
        <w:tc>
          <w:tcPr>
            <w:tcW w:w="6952" w:type="dxa"/>
          </w:tcPr>
          <w:p w14:paraId="4F24399A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3BC2B5F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37CBA99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1B35A5B4" w14:textId="5CF44743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E1164" w14:paraId="7A264352" w14:textId="77777777" w:rsidTr="007751FB">
        <w:trPr>
          <w:trHeight w:val="402"/>
        </w:trPr>
        <w:tc>
          <w:tcPr>
            <w:tcW w:w="6952" w:type="dxa"/>
          </w:tcPr>
          <w:p w14:paraId="70317241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33F92D36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7948455C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6499C4F8" w14:textId="1FEB23B5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1164" w14:paraId="3A939B74" w14:textId="77777777" w:rsidTr="007751FB">
        <w:trPr>
          <w:trHeight w:val="402"/>
        </w:trPr>
        <w:tc>
          <w:tcPr>
            <w:tcW w:w="6952" w:type="dxa"/>
          </w:tcPr>
          <w:p w14:paraId="28F189D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5541CA0E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7F169D4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6375D5B0" w14:textId="403EED70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E1164" w14:paraId="4386BD65" w14:textId="77777777" w:rsidTr="007751FB">
        <w:trPr>
          <w:trHeight w:val="402"/>
        </w:trPr>
        <w:tc>
          <w:tcPr>
            <w:tcW w:w="6952" w:type="dxa"/>
          </w:tcPr>
          <w:p w14:paraId="4BBF74CD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0AF0B724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4FAE8B50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76234E7B" w14:textId="2849201D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1164" w14:paraId="0DAFA3E3" w14:textId="77777777" w:rsidTr="007751FB">
        <w:trPr>
          <w:trHeight w:val="402"/>
        </w:trPr>
        <w:tc>
          <w:tcPr>
            <w:tcW w:w="6952" w:type="dxa"/>
          </w:tcPr>
          <w:p w14:paraId="231C9725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afide </w:t>
            </w:r>
            <w:r w:rsidRPr="002C191F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1ADF3CE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013081A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9" w:type="dxa"/>
          </w:tcPr>
          <w:p w14:paraId="3CEA9053" w14:textId="7AFEA7FC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1164" w14:paraId="71862421" w14:textId="77777777" w:rsidTr="007751FB">
        <w:trPr>
          <w:trHeight w:val="402"/>
        </w:trPr>
        <w:tc>
          <w:tcPr>
            <w:tcW w:w="6952" w:type="dxa"/>
          </w:tcPr>
          <w:p w14:paraId="262EF157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71ED6115" w14:textId="74851515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27" w:type="dxa"/>
          </w:tcPr>
          <w:p w14:paraId="3AB25199" w14:textId="77777777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29" w:type="dxa"/>
          </w:tcPr>
          <w:p w14:paraId="65F134DE" w14:textId="3D2D8F0F" w:rsidR="003E1164" w:rsidRDefault="003E1164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D3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E769C" w14:paraId="367A2F56" w14:textId="77777777" w:rsidTr="007751FB">
        <w:trPr>
          <w:trHeight w:val="402"/>
        </w:trPr>
        <w:tc>
          <w:tcPr>
            <w:tcW w:w="6952" w:type="dxa"/>
          </w:tcPr>
          <w:p w14:paraId="7FE7A9F1" w14:textId="3DBE63AE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ual adoption of agricultural practices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 xml:space="preserve"> and management strategies</w:t>
            </w:r>
          </w:p>
        </w:tc>
        <w:tc>
          <w:tcPr>
            <w:tcW w:w="927" w:type="dxa"/>
          </w:tcPr>
          <w:p w14:paraId="756F7291" w14:textId="7905E516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4F8B13CB" w14:textId="1E201355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25833AF9" w14:textId="35F55E6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2E769C" w14:paraId="46243A35" w14:textId="77777777" w:rsidTr="007751FB">
        <w:trPr>
          <w:trHeight w:val="402"/>
        </w:trPr>
        <w:tc>
          <w:tcPr>
            <w:tcW w:w="6952" w:type="dxa"/>
          </w:tcPr>
          <w:p w14:paraId="6B5A60B3" w14:textId="57BF378A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053C90B1" w14:textId="0A551F14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7F878BDF" w14:textId="4CA64D1E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</w:tcPr>
          <w:p w14:paraId="0E0DE559" w14:textId="1B888611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E769C" w14:paraId="0961A04F" w14:textId="77777777" w:rsidTr="007751FB">
        <w:trPr>
          <w:trHeight w:val="402"/>
        </w:trPr>
        <w:tc>
          <w:tcPr>
            <w:tcW w:w="6952" w:type="dxa"/>
          </w:tcPr>
          <w:p w14:paraId="1ADCBD48" w14:textId="0A219C64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s of climate change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21564581" w14:textId="1D8CE695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27" w:type="dxa"/>
          </w:tcPr>
          <w:p w14:paraId="05B5313F" w14:textId="6DF2900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132EE707" w14:textId="6643FB00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E769C" w14:paraId="37AD5290" w14:textId="77777777" w:rsidTr="007751FB">
        <w:trPr>
          <w:trHeight w:val="402"/>
        </w:trPr>
        <w:tc>
          <w:tcPr>
            <w:tcW w:w="6952" w:type="dxa"/>
          </w:tcPr>
          <w:p w14:paraId="595D6139" w14:textId="39EEB20F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capacity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6E67BEEA" w14:textId="36A9C3F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27" w:type="dxa"/>
          </w:tcPr>
          <w:p w14:paraId="1D1416D7" w14:textId="7A90466B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26BCE516" w14:textId="34D43B2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E769C" w14:paraId="446BB430" w14:textId="77777777" w:rsidTr="007751FB">
        <w:trPr>
          <w:trHeight w:val="402"/>
        </w:trPr>
        <w:tc>
          <w:tcPr>
            <w:tcW w:w="6952" w:type="dxa"/>
          </w:tcPr>
          <w:p w14:paraId="01DD1B4C" w14:textId="300F8BB6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vulnerability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1A6CF29A" w14:textId="2AC85A43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927" w:type="dxa"/>
          </w:tcPr>
          <w:p w14:paraId="60A3B611" w14:textId="3A09E68E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038C9CE5" w14:textId="6E37F042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</w:tr>
      <w:tr w:rsidR="002E769C" w14:paraId="4FA22231" w14:textId="77777777" w:rsidTr="007751FB">
        <w:trPr>
          <w:trHeight w:val="402"/>
        </w:trPr>
        <w:tc>
          <w:tcPr>
            <w:tcW w:w="6952" w:type="dxa"/>
          </w:tcPr>
          <w:p w14:paraId="7B8B5EDE" w14:textId="58B068FC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e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2CC36994" w14:textId="12664D8B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5FB62137" w14:textId="32DAE3EA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69251BA3" w14:textId="0B0A8462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E769C" w14:paraId="18887101" w14:textId="77777777" w:rsidTr="007751FB">
        <w:trPr>
          <w:trHeight w:val="402"/>
        </w:trPr>
        <w:tc>
          <w:tcPr>
            <w:tcW w:w="6952" w:type="dxa"/>
          </w:tcPr>
          <w:p w14:paraId="5900CF4D" w14:textId="7897874E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0F1DB59C" w14:textId="66DBC640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01CCE616" w14:textId="36D36EDE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2CA38740" w14:textId="6B618010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E769C" w14:paraId="7713E959" w14:textId="77777777" w:rsidTr="007751FB">
        <w:trPr>
          <w:trHeight w:val="402"/>
        </w:trPr>
        <w:tc>
          <w:tcPr>
            <w:tcW w:w="6952" w:type="dxa"/>
          </w:tcPr>
          <w:p w14:paraId="3BDE4CC4" w14:textId="6187A0B5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5A33CDD9" w14:textId="7FFC34E5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106CE516" w14:textId="08FF3861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3C9D3C02" w14:textId="7A1EB614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2E769C" w14:paraId="1146D9B6" w14:textId="77777777" w:rsidTr="007751FB">
        <w:trPr>
          <w:trHeight w:val="402"/>
        </w:trPr>
        <w:tc>
          <w:tcPr>
            <w:tcW w:w="6952" w:type="dxa"/>
          </w:tcPr>
          <w:p w14:paraId="16AB2809" w14:textId="7CC8878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3F2B9425" w14:textId="20FD297D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05DF3619" w14:textId="22803874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5F2B0AB6" w14:textId="171EEA77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2E769C" w14:paraId="36C01D11" w14:textId="77777777" w:rsidTr="007751FB">
        <w:trPr>
          <w:trHeight w:val="402"/>
        </w:trPr>
        <w:tc>
          <w:tcPr>
            <w:tcW w:w="6952" w:type="dxa"/>
          </w:tcPr>
          <w:p w14:paraId="1B6C8664" w14:textId="43F0D5A8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afide </w:t>
            </w:r>
            <w:r w:rsidRPr="002E769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2D6C7A0E" w14:textId="3F0CDAD4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359328C1" w14:textId="21C23300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9" w:type="dxa"/>
          </w:tcPr>
          <w:p w14:paraId="698F3A65" w14:textId="5ECAF6D8" w:rsidR="002E769C" w:rsidRDefault="002E769C" w:rsidP="002E769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C7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75EB7C26" w14:textId="77777777" w:rsidR="001D52DC" w:rsidRPr="003D30D1" w:rsidRDefault="001D52DC" w:rsidP="001D52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e structural pathway between farm size and actual adoption of agricultural practices was constrained by the model. Thus, it is not shown in the table. </w:t>
      </w:r>
    </w:p>
    <w:p w14:paraId="31795567" w14:textId="77777777" w:rsidR="001A14BC" w:rsidRPr="003E1164" w:rsidRDefault="001A14BC" w:rsidP="003E1164"/>
    <w:sectPr w:rsidR="001A14BC" w:rsidRPr="003E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98"/>
    <w:rsid w:val="000F3898"/>
    <w:rsid w:val="001A14BC"/>
    <w:rsid w:val="001D52DC"/>
    <w:rsid w:val="00265128"/>
    <w:rsid w:val="002E769C"/>
    <w:rsid w:val="003E1164"/>
    <w:rsid w:val="00B64BA6"/>
    <w:rsid w:val="00C84C75"/>
    <w:rsid w:val="00E76426"/>
    <w:rsid w:val="00ED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B228"/>
  <w15:chartTrackingRefBased/>
  <w15:docId w15:val="{287E7008-E77C-4717-884E-5E69621D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exis Rodríguez-Cruz</dc:creator>
  <cp:keywords/>
  <dc:description/>
  <cp:lastModifiedBy>Luis Rodriguez-Cruz</cp:lastModifiedBy>
  <cp:revision>8</cp:revision>
  <dcterms:created xsi:type="dcterms:W3CDTF">2020-06-15T22:39:00Z</dcterms:created>
  <dcterms:modified xsi:type="dcterms:W3CDTF">2020-12-02T00:25:00Z</dcterms:modified>
</cp:coreProperties>
</file>